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F9081" w14:textId="7BDF24A2" w:rsidR="0066027C" w:rsidRDefault="0066027C" w:rsidP="0066027C">
      <w:pPr>
        <w:rPr>
          <w:rFonts w:asciiTheme="majorBidi" w:hAnsiTheme="majorBidi" w:cstheme="majorBidi"/>
          <w:sz w:val="24"/>
          <w:szCs w:val="24"/>
        </w:rPr>
      </w:pPr>
      <w:r w:rsidRPr="00F7129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339D0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71294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3014C">
        <w:rPr>
          <w:rFonts w:asciiTheme="majorBidi" w:hAnsiTheme="majorBidi" w:cstheme="majorBidi"/>
          <w:sz w:val="24"/>
          <w:szCs w:val="24"/>
        </w:rPr>
        <w:t xml:space="preserve">Primary study </w:t>
      </w:r>
      <w:r>
        <w:rPr>
          <w:rFonts w:asciiTheme="majorBidi" w:hAnsiTheme="majorBidi" w:cstheme="majorBidi"/>
          <w:sz w:val="24"/>
          <w:szCs w:val="24"/>
        </w:rPr>
        <w:t xml:space="preserve">findings </w:t>
      </w:r>
      <w:r w:rsidR="008451F8">
        <w:rPr>
          <w:rFonts w:asciiTheme="majorBidi" w:hAnsiTheme="majorBidi" w:cstheme="majorBidi"/>
          <w:sz w:val="24"/>
          <w:szCs w:val="24"/>
        </w:rPr>
        <w:t xml:space="preserve">adjusting for </w:t>
      </w:r>
      <w:r>
        <w:rPr>
          <w:rFonts w:asciiTheme="majorBidi" w:hAnsiTheme="majorBidi" w:cstheme="majorBidi"/>
          <w:sz w:val="24"/>
          <w:szCs w:val="24"/>
        </w:rPr>
        <w:t xml:space="preserve">vascular diseases. </w:t>
      </w:r>
    </w:p>
    <w:tbl>
      <w:tblPr>
        <w:tblStyle w:val="TableGrid"/>
        <w:tblW w:w="97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25"/>
        <w:gridCol w:w="4263"/>
        <w:gridCol w:w="1969"/>
        <w:gridCol w:w="2658"/>
      </w:tblGrid>
      <w:tr w:rsidR="00133F26" w:rsidRPr="00A302AB" w14:paraId="02170599" w14:textId="77777777" w:rsidTr="008D67F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0E9255" w14:textId="67DD506E" w:rsidR="00133F26" w:rsidRPr="00A302AB" w:rsidRDefault="00133F26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AC6549" w14:textId="77777777" w:rsidR="00326ADF" w:rsidRDefault="00326ADF" w:rsidP="00326AD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 before </w:t>
            </w:r>
          </w:p>
          <w:p w14:paraId="29C79832" w14:textId="48B67211" w:rsidR="00133F26" w:rsidRPr="00A302AB" w:rsidRDefault="00326ADF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B709AB" w14:textId="7E8CC60C" w:rsidR="00326ADF" w:rsidRDefault="00326ADF" w:rsidP="00326AD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 after </w:t>
            </w:r>
          </w:p>
          <w:p w14:paraId="1E28F1AF" w14:textId="35FAAB41" w:rsidR="00133F26" w:rsidRPr="00A302AB" w:rsidRDefault="00326ADF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2658" w:type="dxa"/>
            <w:tcBorders>
              <w:bottom w:val="single" w:sz="12" w:space="0" w:color="auto"/>
            </w:tcBorders>
            <w:vAlign w:val="center"/>
          </w:tcPr>
          <w:p w14:paraId="69266C56" w14:textId="4524BA59" w:rsidR="00133F26" w:rsidRPr="00A302AB" w:rsidRDefault="00133F26" w:rsidP="00A302AB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HR (95%CI), p-Value</w:t>
            </w:r>
          </w:p>
        </w:tc>
      </w:tr>
      <w:tr w:rsidR="00E24647" w:rsidRPr="00A302AB" w14:paraId="7B30474B" w14:textId="77777777" w:rsidTr="008D67F9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38BF136" w14:textId="54EB0819" w:rsidR="00E24647" w:rsidRPr="00A302AB" w:rsidRDefault="00E24647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68F356" w14:textId="6C7779C0" w:rsidR="00E24647" w:rsidRPr="00A302AB" w:rsidRDefault="00E24647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 xml:space="preserve">No </w:t>
            </w:r>
            <w:r w:rsidR="00F22826"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67AC15" w14:textId="734AAFAD" w:rsidR="00E24647" w:rsidRPr="00A302AB" w:rsidRDefault="00E24647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Mobility disability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4C2B91" w14:textId="2DE5163C" w:rsidR="00E24647" w:rsidRPr="00A302AB" w:rsidRDefault="00A302AB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Reference</w:t>
            </w:r>
          </w:p>
        </w:tc>
      </w:tr>
      <w:tr w:rsidR="00E24647" w:rsidRPr="00A302AB" w14:paraId="71594CF8" w14:textId="77777777" w:rsidTr="003C4112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95F0166" w14:textId="77777777" w:rsidR="00E24647" w:rsidRPr="00A302AB" w:rsidRDefault="00E24647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D18698" w14:textId="11A45BB6" w:rsidR="00E24647" w:rsidRPr="00A302AB" w:rsidRDefault="00E24647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Parkinsonism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8FD0AF" w14:textId="77777777" w:rsidR="00E24647" w:rsidRPr="00A302AB" w:rsidRDefault="00E24647" w:rsidP="00A302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255C78" w14:textId="267817D1" w:rsidR="00E24647" w:rsidRPr="00A302AB" w:rsidRDefault="00E24647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1.06 (0.86 – 1.29), 0.596</w:t>
            </w:r>
          </w:p>
        </w:tc>
      </w:tr>
      <w:tr w:rsidR="00B9105F" w:rsidRPr="00A302AB" w14:paraId="5EDBD019" w14:textId="77777777" w:rsidTr="003C4112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7D4212" w14:textId="495A9255" w:rsidR="00B9105F" w:rsidRPr="00A302AB" w:rsidRDefault="00B9105F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DB33DF" w14:textId="619ED46F" w:rsidR="00B9105F" w:rsidRPr="00A302AB" w:rsidRDefault="00B9105F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 xml:space="preserve">No </w:t>
            </w:r>
            <w:r w:rsidR="00F22826"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5A8C32" w14:textId="32AC96D4" w:rsidR="00B9105F" w:rsidRPr="00A302AB" w:rsidRDefault="00B9105F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Parkinsonism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61D2AB" w14:textId="543F2786" w:rsidR="00B9105F" w:rsidRPr="00A302AB" w:rsidRDefault="00A302AB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Reference</w:t>
            </w:r>
          </w:p>
        </w:tc>
      </w:tr>
      <w:tr w:rsidR="00B9105F" w:rsidRPr="00A302AB" w14:paraId="391F8E50" w14:textId="77777777" w:rsidTr="00706471"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9B566C" w14:textId="77777777" w:rsidR="00B9105F" w:rsidRPr="00A302AB" w:rsidRDefault="00B9105F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27094F" w14:textId="338BCF45" w:rsidR="00B9105F" w:rsidRPr="00A302AB" w:rsidRDefault="00B9105F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3053C0" w14:textId="77777777" w:rsidR="00B9105F" w:rsidRPr="00A302AB" w:rsidRDefault="00B9105F" w:rsidP="00A302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9D0042" w14:textId="6912130A" w:rsidR="00B9105F" w:rsidRPr="00A302AB" w:rsidRDefault="00B9105F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3.11 (2.45 – 3.95), &lt;0.001</w:t>
            </w:r>
          </w:p>
        </w:tc>
      </w:tr>
      <w:tr w:rsidR="00D62871" w:rsidRPr="00A302AB" w14:paraId="19C1610C" w14:textId="77777777" w:rsidTr="00706471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490C01" w14:textId="2AD01D05" w:rsidR="00D62871" w:rsidRPr="00A302AB" w:rsidRDefault="00D62871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577FBA" w14:textId="593C6055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 w:rsidR="00326ADF">
              <w:rPr>
                <w:rFonts w:asciiTheme="majorBidi" w:hAnsiTheme="majorBidi" w:cstheme="majorBidi"/>
              </w:rPr>
              <w:t xml:space="preserve"> followed by </w:t>
            </w:r>
            <w:r w:rsidR="007E0CE3">
              <w:rPr>
                <w:rFonts w:asciiTheme="majorBidi" w:hAnsiTheme="majorBidi" w:cstheme="majorBidi"/>
              </w:rPr>
              <w:t>p</w:t>
            </w:r>
            <w:r w:rsidRPr="00A302AB">
              <w:rPr>
                <w:rFonts w:asciiTheme="majorBidi" w:hAnsiTheme="majorBidi" w:cstheme="majorBidi"/>
              </w:rPr>
              <w:t>arkinsonis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E3B968" w14:textId="23489A88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Death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CBFD4D" w14:textId="69C1DA17" w:rsidR="00D62871" w:rsidRPr="00A302AB" w:rsidRDefault="00A302AB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Reference</w:t>
            </w:r>
          </w:p>
        </w:tc>
      </w:tr>
      <w:tr w:rsidR="00D62871" w:rsidRPr="00A302AB" w14:paraId="6CAEDA49" w14:textId="77777777" w:rsidTr="00706471"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EDF193" w14:textId="77777777" w:rsidR="00D62871" w:rsidRPr="00A302AB" w:rsidRDefault="00D62871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C31AAA" w14:textId="06B6B7B6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Parkinsonism</w:t>
            </w:r>
            <w:r w:rsidR="00326ADF">
              <w:rPr>
                <w:rFonts w:asciiTheme="majorBidi" w:hAnsiTheme="majorBidi" w:cstheme="majorBidi"/>
              </w:rPr>
              <w:t xml:space="preserve"> followed by </w:t>
            </w:r>
            <w:r w:rsidR="007E0CE3"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C471E6" w14:textId="77777777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E2D268" w14:textId="07E19473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1.18 (0.86 – 1.62), 0.301</w:t>
            </w:r>
          </w:p>
        </w:tc>
      </w:tr>
      <w:tr w:rsidR="00D62871" w:rsidRPr="00A302AB" w14:paraId="72338994" w14:textId="77777777" w:rsidTr="00706471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60DBB81" w14:textId="6C68844A" w:rsidR="00D62871" w:rsidRPr="00A302AB" w:rsidRDefault="00D62871" w:rsidP="00326A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FE84ADC" w14:textId="4E9CF271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CF3DA5F" w14:textId="1BE5EA5C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Death</w:t>
            </w:r>
          </w:p>
        </w:tc>
        <w:tc>
          <w:tcPr>
            <w:tcW w:w="2658" w:type="dxa"/>
            <w:tcBorders>
              <w:top w:val="single" w:sz="12" w:space="0" w:color="auto"/>
            </w:tcBorders>
            <w:vAlign w:val="center"/>
          </w:tcPr>
          <w:p w14:paraId="5D8C80BC" w14:textId="35EE5966" w:rsidR="00D62871" w:rsidRPr="00A302AB" w:rsidRDefault="00A302AB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Reference</w:t>
            </w:r>
          </w:p>
        </w:tc>
      </w:tr>
      <w:tr w:rsidR="00D62871" w:rsidRPr="00A302AB" w14:paraId="6623993E" w14:textId="77777777" w:rsidTr="005709DA">
        <w:tc>
          <w:tcPr>
            <w:tcW w:w="0" w:type="auto"/>
            <w:vMerge/>
            <w:vAlign w:val="center"/>
          </w:tcPr>
          <w:p w14:paraId="1B84402B" w14:textId="77777777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E14BC54" w14:textId="7E7752B9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 w:rsidR="00326ADF">
              <w:rPr>
                <w:rFonts w:asciiTheme="majorBidi" w:hAnsiTheme="majorBidi" w:cstheme="majorBidi"/>
              </w:rPr>
              <w:t>/N</w:t>
            </w:r>
            <w:r w:rsidRPr="00A302AB">
              <w:rPr>
                <w:rFonts w:asciiTheme="majorBidi" w:hAnsiTheme="majorBidi" w:cstheme="majorBidi"/>
              </w:rPr>
              <w:t>o parkinsonism</w:t>
            </w:r>
          </w:p>
        </w:tc>
        <w:tc>
          <w:tcPr>
            <w:tcW w:w="0" w:type="auto"/>
            <w:vMerge/>
            <w:vAlign w:val="center"/>
          </w:tcPr>
          <w:p w14:paraId="349C8F7F" w14:textId="77777777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vAlign w:val="center"/>
          </w:tcPr>
          <w:p w14:paraId="1C899B9D" w14:textId="01D55214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1.76 (1.19 – 2.60), 0.005</w:t>
            </w:r>
          </w:p>
        </w:tc>
      </w:tr>
      <w:tr w:rsidR="00D62871" w:rsidRPr="00A302AB" w14:paraId="797ED301" w14:textId="77777777" w:rsidTr="005709DA">
        <w:tc>
          <w:tcPr>
            <w:tcW w:w="0" w:type="auto"/>
            <w:vMerge/>
            <w:vAlign w:val="center"/>
          </w:tcPr>
          <w:p w14:paraId="78F8F0EB" w14:textId="77777777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1C118C4" w14:textId="1DADE02F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Parkinsonism</w:t>
            </w:r>
            <w:r w:rsidR="00326ADF">
              <w:rPr>
                <w:rFonts w:asciiTheme="majorBidi" w:hAnsiTheme="majorBidi" w:cstheme="majorBidi"/>
              </w:rPr>
              <w:t>/N</w:t>
            </w:r>
            <w:r w:rsidRPr="00A302AB">
              <w:rPr>
                <w:rFonts w:asciiTheme="majorBidi" w:hAnsiTheme="majorBidi" w:cstheme="majorBidi"/>
              </w:rPr>
              <w:t xml:space="preserve">o </w:t>
            </w:r>
            <w:r w:rsidR="007E0CE3"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bility disability</w:t>
            </w:r>
          </w:p>
        </w:tc>
        <w:tc>
          <w:tcPr>
            <w:tcW w:w="0" w:type="auto"/>
            <w:vMerge/>
            <w:vAlign w:val="center"/>
          </w:tcPr>
          <w:p w14:paraId="5E34AA28" w14:textId="77777777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vAlign w:val="center"/>
          </w:tcPr>
          <w:p w14:paraId="47E00DD0" w14:textId="34E90F93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2.82 (1.71 – 4.64), &lt;0.001</w:t>
            </w:r>
          </w:p>
        </w:tc>
      </w:tr>
      <w:tr w:rsidR="00D62871" w:rsidRPr="00A302AB" w14:paraId="04D6F628" w14:textId="77777777" w:rsidTr="005709DA">
        <w:tc>
          <w:tcPr>
            <w:tcW w:w="0" w:type="auto"/>
            <w:vMerge/>
            <w:vAlign w:val="center"/>
          </w:tcPr>
          <w:p w14:paraId="033B1D81" w14:textId="77777777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466D6C0" w14:textId="2C35CF96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 w:rsidR="00326ADF">
              <w:rPr>
                <w:rFonts w:asciiTheme="majorBidi" w:hAnsiTheme="majorBidi" w:cstheme="majorBidi"/>
              </w:rPr>
              <w:t xml:space="preserve"> and </w:t>
            </w:r>
            <w:r w:rsidR="007E0CE3">
              <w:rPr>
                <w:rFonts w:asciiTheme="majorBidi" w:hAnsiTheme="majorBidi" w:cstheme="majorBidi"/>
              </w:rPr>
              <w:t>p</w:t>
            </w:r>
            <w:r w:rsidRPr="00A302AB">
              <w:rPr>
                <w:rFonts w:asciiTheme="majorBidi" w:hAnsiTheme="majorBidi" w:cstheme="majorBidi"/>
              </w:rPr>
              <w:t>arkinsonism</w:t>
            </w:r>
          </w:p>
        </w:tc>
        <w:tc>
          <w:tcPr>
            <w:tcW w:w="0" w:type="auto"/>
            <w:vMerge/>
            <w:vAlign w:val="center"/>
          </w:tcPr>
          <w:p w14:paraId="793B31F6" w14:textId="77777777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vAlign w:val="center"/>
          </w:tcPr>
          <w:p w14:paraId="0849733F" w14:textId="039881F5" w:rsidR="00D62871" w:rsidRPr="00A302AB" w:rsidRDefault="00D62871" w:rsidP="00A302AB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3.93 (2.68 – 5.76), &lt;0.001</w:t>
            </w:r>
          </w:p>
        </w:tc>
      </w:tr>
    </w:tbl>
    <w:p w14:paraId="7701B9AE" w14:textId="4056F0C0" w:rsidR="0012260D" w:rsidRPr="0066027C" w:rsidRDefault="00F77015" w:rsidP="0066027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ach of these </w:t>
      </w:r>
      <w:r w:rsidR="001A2026">
        <w:rPr>
          <w:rFonts w:asciiTheme="majorBidi" w:hAnsiTheme="majorBidi" w:cstheme="majorBidi"/>
          <w:sz w:val="24"/>
          <w:szCs w:val="24"/>
        </w:rPr>
        <w:t xml:space="preserve">4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models </w:t>
      </w:r>
      <w:r w:rsidR="00882FA4">
        <w:rPr>
          <w:rFonts w:asciiTheme="majorBidi" w:hAnsiTheme="majorBidi" w:cstheme="majorBidi"/>
          <w:sz w:val="24"/>
          <w:szCs w:val="24"/>
        </w:rPr>
        <w:t xml:space="preserve">shows the hazard function of one or more of the transitions compared to the hazard of a reference transition </w:t>
      </w:r>
      <w:r w:rsidR="00BD6488">
        <w:rPr>
          <w:rFonts w:asciiTheme="majorBidi" w:hAnsiTheme="majorBidi" w:cstheme="majorBidi"/>
          <w:sz w:val="24"/>
          <w:szCs w:val="24"/>
        </w:rPr>
        <w:t xml:space="preserve">controlling for vascular diseases. </w:t>
      </w:r>
      <w:r w:rsidR="00441828">
        <w:rPr>
          <w:rFonts w:asciiTheme="majorBidi" w:hAnsiTheme="majorBidi" w:cstheme="majorBidi"/>
          <w:sz w:val="24"/>
          <w:szCs w:val="24"/>
        </w:rPr>
        <w:t xml:space="preserve">For example, in model 1 we tested if the hazard function of </w:t>
      </w:r>
      <w:r w:rsidR="00A11681">
        <w:rPr>
          <w:rFonts w:asciiTheme="majorBidi" w:hAnsiTheme="majorBidi" w:cstheme="majorBidi"/>
          <w:sz w:val="24"/>
          <w:szCs w:val="24"/>
        </w:rPr>
        <w:t xml:space="preserve">transition from </w:t>
      </w:r>
      <w:r w:rsidR="00F615D3">
        <w:rPr>
          <w:rFonts w:asciiTheme="majorBidi" w:hAnsiTheme="majorBidi" w:cstheme="majorBidi"/>
          <w:sz w:val="24"/>
          <w:szCs w:val="24"/>
        </w:rPr>
        <w:t xml:space="preserve">parkinsonism to mobility disability was different from the </w:t>
      </w:r>
      <w:r w:rsidR="00CA5ED6">
        <w:rPr>
          <w:rFonts w:asciiTheme="majorBidi" w:hAnsiTheme="majorBidi" w:cstheme="majorBidi"/>
          <w:sz w:val="24"/>
          <w:szCs w:val="24"/>
        </w:rPr>
        <w:t xml:space="preserve">hazard function of </w:t>
      </w:r>
      <w:r w:rsidR="002C4BEA">
        <w:rPr>
          <w:rFonts w:asciiTheme="majorBidi" w:hAnsiTheme="majorBidi" w:cstheme="majorBidi"/>
          <w:sz w:val="24"/>
          <w:szCs w:val="24"/>
        </w:rPr>
        <w:t xml:space="preserve">a reference </w:t>
      </w:r>
      <w:r w:rsidR="00F615D3">
        <w:rPr>
          <w:rFonts w:asciiTheme="majorBidi" w:hAnsiTheme="majorBidi" w:cstheme="majorBidi"/>
          <w:sz w:val="24"/>
          <w:szCs w:val="24"/>
        </w:rPr>
        <w:t xml:space="preserve">transition from no motor impairment </w:t>
      </w:r>
      <w:r w:rsidR="007B2BC8">
        <w:rPr>
          <w:rFonts w:asciiTheme="majorBidi" w:hAnsiTheme="majorBidi" w:cstheme="majorBidi"/>
          <w:sz w:val="24"/>
          <w:szCs w:val="24"/>
        </w:rPr>
        <w:t xml:space="preserve">to </w:t>
      </w:r>
      <w:r w:rsidR="00E10422">
        <w:rPr>
          <w:rFonts w:asciiTheme="majorBidi" w:hAnsiTheme="majorBidi" w:cstheme="majorBidi"/>
          <w:sz w:val="24"/>
          <w:szCs w:val="24"/>
        </w:rPr>
        <w:t>mobility disability</w:t>
      </w:r>
      <w:r w:rsidR="007B2BC8">
        <w:rPr>
          <w:rFonts w:asciiTheme="majorBidi" w:hAnsiTheme="majorBidi" w:cstheme="majorBidi"/>
          <w:sz w:val="24"/>
          <w:szCs w:val="24"/>
        </w:rPr>
        <w:t xml:space="preserve">. </w:t>
      </w:r>
      <w:r w:rsidR="00D351A9">
        <w:rPr>
          <w:rFonts w:asciiTheme="majorBidi" w:hAnsiTheme="majorBidi" w:cstheme="majorBidi"/>
          <w:sz w:val="24"/>
          <w:szCs w:val="24"/>
        </w:rPr>
        <w:t>Additional</w:t>
      </w:r>
      <w:r w:rsidR="00873593" w:rsidRPr="00967CEF">
        <w:rPr>
          <w:rFonts w:asciiTheme="majorBidi" w:hAnsiTheme="majorBidi" w:cstheme="majorBidi"/>
          <w:sz w:val="24"/>
          <w:szCs w:val="24"/>
        </w:rPr>
        <w:t xml:space="preserve"> </w:t>
      </w:r>
      <w:r w:rsidR="00D351A9">
        <w:rPr>
          <w:rFonts w:asciiTheme="majorBidi" w:hAnsiTheme="majorBidi" w:cstheme="majorBidi"/>
          <w:sz w:val="24"/>
          <w:szCs w:val="24"/>
        </w:rPr>
        <w:t xml:space="preserve">details are included in the </w:t>
      </w:r>
      <w:r w:rsidR="006A4002" w:rsidRPr="00967CEF">
        <w:rPr>
          <w:rFonts w:asciiTheme="majorBidi" w:hAnsiTheme="majorBidi" w:cstheme="majorBidi"/>
          <w:sz w:val="24"/>
          <w:szCs w:val="24"/>
        </w:rPr>
        <w:t>statistical methods</w:t>
      </w:r>
      <w:r w:rsidR="00DE75AD" w:rsidRPr="00967CEF">
        <w:rPr>
          <w:rFonts w:asciiTheme="majorBidi" w:hAnsiTheme="majorBidi" w:cstheme="majorBidi"/>
          <w:sz w:val="24"/>
          <w:szCs w:val="24"/>
        </w:rPr>
        <w:t xml:space="preserve"> </w:t>
      </w:r>
      <w:r w:rsidR="00D351A9">
        <w:rPr>
          <w:rFonts w:asciiTheme="majorBidi" w:hAnsiTheme="majorBidi" w:cstheme="majorBidi"/>
          <w:sz w:val="24"/>
          <w:szCs w:val="24"/>
        </w:rPr>
        <w:t>in</w:t>
      </w:r>
      <w:r w:rsidR="00DE75AD" w:rsidRPr="00967CEF">
        <w:rPr>
          <w:rFonts w:asciiTheme="majorBidi" w:hAnsiTheme="majorBidi" w:cstheme="majorBidi"/>
          <w:sz w:val="24"/>
          <w:szCs w:val="24"/>
        </w:rPr>
        <w:t xml:space="preserve"> the t</w:t>
      </w:r>
      <w:r w:rsidR="006A4002" w:rsidRPr="00967CEF">
        <w:rPr>
          <w:rFonts w:asciiTheme="majorBidi" w:hAnsiTheme="majorBidi" w:cstheme="majorBidi"/>
          <w:sz w:val="24"/>
          <w:szCs w:val="24"/>
        </w:rPr>
        <w:t>ext.</w:t>
      </w:r>
      <w:r w:rsidR="006A400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12260D" w:rsidRPr="0066027C" w:rsidSect="00253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DB672" w16cex:dateUtc="2020-12-23T10:2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7C"/>
    <w:rsid w:val="00034F84"/>
    <w:rsid w:val="00044463"/>
    <w:rsid w:val="00072BAC"/>
    <w:rsid w:val="000B5B8F"/>
    <w:rsid w:val="0011715A"/>
    <w:rsid w:val="0012260D"/>
    <w:rsid w:val="00133F26"/>
    <w:rsid w:val="00137C24"/>
    <w:rsid w:val="001A2026"/>
    <w:rsid w:val="001A7044"/>
    <w:rsid w:val="001E08DD"/>
    <w:rsid w:val="0025392F"/>
    <w:rsid w:val="002C4BEA"/>
    <w:rsid w:val="002E624C"/>
    <w:rsid w:val="003129F5"/>
    <w:rsid w:val="00321E0B"/>
    <w:rsid w:val="00326ADF"/>
    <w:rsid w:val="003656AE"/>
    <w:rsid w:val="003A56D4"/>
    <w:rsid w:val="003C4112"/>
    <w:rsid w:val="003D70F6"/>
    <w:rsid w:val="003F0E0C"/>
    <w:rsid w:val="003F4636"/>
    <w:rsid w:val="00422112"/>
    <w:rsid w:val="00441828"/>
    <w:rsid w:val="00441EAA"/>
    <w:rsid w:val="004F6EBC"/>
    <w:rsid w:val="005709DA"/>
    <w:rsid w:val="00586EE1"/>
    <w:rsid w:val="0066027C"/>
    <w:rsid w:val="006813A9"/>
    <w:rsid w:val="006A4002"/>
    <w:rsid w:val="00706471"/>
    <w:rsid w:val="00716DF7"/>
    <w:rsid w:val="007B2BC8"/>
    <w:rsid w:val="007B34F8"/>
    <w:rsid w:val="007B71FF"/>
    <w:rsid w:val="007E0CE3"/>
    <w:rsid w:val="007F0A2C"/>
    <w:rsid w:val="00825BBD"/>
    <w:rsid w:val="008451F8"/>
    <w:rsid w:val="00873593"/>
    <w:rsid w:val="00882FA4"/>
    <w:rsid w:val="008D67F9"/>
    <w:rsid w:val="008F2D29"/>
    <w:rsid w:val="0092652E"/>
    <w:rsid w:val="00967CEF"/>
    <w:rsid w:val="009D7BDA"/>
    <w:rsid w:val="00A11681"/>
    <w:rsid w:val="00A302AB"/>
    <w:rsid w:val="00AC11C7"/>
    <w:rsid w:val="00B41BDF"/>
    <w:rsid w:val="00B9105F"/>
    <w:rsid w:val="00BA3E16"/>
    <w:rsid w:val="00BD1010"/>
    <w:rsid w:val="00BD6488"/>
    <w:rsid w:val="00C24CFA"/>
    <w:rsid w:val="00C54B3E"/>
    <w:rsid w:val="00CA5DB6"/>
    <w:rsid w:val="00CA5ED6"/>
    <w:rsid w:val="00CD419F"/>
    <w:rsid w:val="00D26BBC"/>
    <w:rsid w:val="00D339D0"/>
    <w:rsid w:val="00D351A9"/>
    <w:rsid w:val="00D52C3A"/>
    <w:rsid w:val="00D62871"/>
    <w:rsid w:val="00DD1C15"/>
    <w:rsid w:val="00DE75AD"/>
    <w:rsid w:val="00E10422"/>
    <w:rsid w:val="00E157E2"/>
    <w:rsid w:val="00E24647"/>
    <w:rsid w:val="00E3014C"/>
    <w:rsid w:val="00E353DD"/>
    <w:rsid w:val="00E63F24"/>
    <w:rsid w:val="00EB3D63"/>
    <w:rsid w:val="00EF2657"/>
    <w:rsid w:val="00F22826"/>
    <w:rsid w:val="00F4093F"/>
    <w:rsid w:val="00F56E59"/>
    <w:rsid w:val="00F615D3"/>
    <w:rsid w:val="00F7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FACB8"/>
  <w15:chartTrackingRefBased/>
  <w15:docId w15:val="{57EFDA55-5C9B-4C79-9737-C2DA958A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B8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3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4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4D48DB4EE9CF47BE0E1164AC3F6C0B" ma:contentTypeVersion="10" ma:contentTypeDescription="Create a new document." ma:contentTypeScope="" ma:versionID="2901ef4ef0f91fb9a9f0c1666315b94e">
  <xsd:schema xmlns:xsd="http://www.w3.org/2001/XMLSchema" xmlns:xs="http://www.w3.org/2001/XMLSchema" xmlns:p="http://schemas.microsoft.com/office/2006/metadata/properties" xmlns:ns3="f8569b1e-6f2e-4e53-ae54-639ea3020965" targetNamespace="http://schemas.microsoft.com/office/2006/metadata/properties" ma:root="true" ma:fieldsID="7b6167733bbaac254ca5ce4f12cd94d0" ns3:_="">
    <xsd:import namespace="f8569b1e-6f2e-4e53-ae54-639ea30209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69b1e-6f2e-4e53-ae54-639ea3020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967F8-776F-4B8E-B597-A9DBDA6A7B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EE41EA-93EB-47EA-9600-3B06867817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0C3E75-FE4B-4B6F-A4FA-DC1A3D5578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69b1e-6f2e-4e53-ae54-639ea30209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96EBCC-B4C4-4A79-8767-CF7526B5C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Shahram Oveisgharan</cp:lastModifiedBy>
  <cp:revision>14</cp:revision>
  <dcterms:created xsi:type="dcterms:W3CDTF">2020-12-23T14:50:00Z</dcterms:created>
  <dcterms:modified xsi:type="dcterms:W3CDTF">2020-12-23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4D48DB4EE9CF47BE0E1164AC3F6C0B</vt:lpwstr>
  </property>
</Properties>
</file>